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DA0" w:rsidRPr="00B65200" w:rsidRDefault="00544DA0" w:rsidP="00544DA0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materi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l 3</w:t>
      </w:r>
      <w:r w:rsidRPr="00B6520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B652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eakdown of enrolled students based on parental domicile. The proportions of students originating from the six territories within the </w:t>
      </w:r>
      <w:r w:rsidRPr="00B65200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entre-Val de Loire</w:t>
      </w:r>
      <w:r w:rsidRPr="00B652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gion for each year are present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544DA0">
        <w:rPr>
          <w:noProof/>
          <w:lang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5295AD7C" wp14:editId="532D5D51">
            <wp:extent cx="4572000" cy="274955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67F4F" w:rsidRDefault="00B67F4F"/>
    <w:sectPr w:rsidR="00B67F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6A9"/>
    <w:rsid w:val="00544DA0"/>
    <w:rsid w:val="00B67F4F"/>
    <w:rsid w:val="00C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D09601-39F2-4822-ADD6-D13A72EA6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D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rkha\Documents\DU%20et%20DIU\DIU%20P&#233;dagogie%20m&#233;dicale\M&#233;moire\Bases%20de%20donn&#233;es\Merged_data_31.10.22_rkk_5_promo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s reviewing'!$A$12</c:f>
              <c:strCache>
                <c:ptCount val="1"/>
                <c:pt idx="0">
                  <c:v>Tours (University City)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reviewing'!$B$11:$E$11</c:f>
              <c:strCache>
                <c:ptCount val="4"/>
                <c:pt idx="0">
                  <c:v>2019-2020</c:v>
                </c:pt>
                <c:pt idx="1">
                  <c:v>2020-2021</c:v>
                </c:pt>
                <c:pt idx="2">
                  <c:v>2021-2022 (reform year)</c:v>
                </c:pt>
                <c:pt idx="3">
                  <c:v>2022-2023 (post-reform year)</c:v>
                </c:pt>
              </c:strCache>
            </c:strRef>
          </c:cat>
          <c:val>
            <c:numRef>
              <c:f>'Figures reviewing'!$B$12:$E$12</c:f>
              <c:numCache>
                <c:formatCode>0.0</c:formatCode>
                <c:ptCount val="4"/>
                <c:pt idx="0">
                  <c:v>64.684014869888472</c:v>
                </c:pt>
                <c:pt idx="1">
                  <c:v>60.931899641577061</c:v>
                </c:pt>
                <c:pt idx="2">
                  <c:v>47.774480712166174</c:v>
                </c:pt>
                <c:pt idx="3">
                  <c:v>46.2686567164179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21D-4C55-8CA4-B0AA57DBE54D}"/>
            </c:ext>
          </c:extLst>
        </c:ser>
        <c:ser>
          <c:idx val="1"/>
          <c:order val="1"/>
          <c:tx>
            <c:strRef>
              <c:f>'Figures reviewing'!$A$13</c:f>
              <c:strCache>
                <c:ptCount val="1"/>
                <c:pt idx="0">
                  <c:v>Neighboring areas within the Centre-Val de Loire region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reviewing'!$B$11:$E$11</c:f>
              <c:strCache>
                <c:ptCount val="4"/>
                <c:pt idx="0">
                  <c:v>2019-2020</c:v>
                </c:pt>
                <c:pt idx="1">
                  <c:v>2020-2021</c:v>
                </c:pt>
                <c:pt idx="2">
                  <c:v>2021-2022 (reform year)</c:v>
                </c:pt>
                <c:pt idx="3">
                  <c:v>2022-2023 (post-reform year)</c:v>
                </c:pt>
              </c:strCache>
            </c:strRef>
          </c:cat>
          <c:val>
            <c:numRef>
              <c:f>'Figures reviewing'!$B$13:$E$13</c:f>
              <c:numCache>
                <c:formatCode>0.0</c:formatCode>
                <c:ptCount val="4"/>
                <c:pt idx="0">
                  <c:v>33.457249070631974</c:v>
                </c:pt>
                <c:pt idx="1">
                  <c:v>36.917562724014338</c:v>
                </c:pt>
                <c:pt idx="2">
                  <c:v>45.400593471810083</c:v>
                </c:pt>
                <c:pt idx="3">
                  <c:v>49.8507462686567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21D-4C55-8CA4-B0AA57DBE54D}"/>
            </c:ext>
          </c:extLst>
        </c:ser>
        <c:ser>
          <c:idx val="2"/>
          <c:order val="2"/>
          <c:tx>
            <c:strRef>
              <c:f>'Figures reviewing'!$A$14</c:f>
              <c:strCache>
                <c:ptCount val="1"/>
                <c:pt idx="0">
                  <c:v>Regions outside of the Centre-Val de Loire region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reviewing'!$B$11:$E$11</c:f>
              <c:strCache>
                <c:ptCount val="4"/>
                <c:pt idx="0">
                  <c:v>2019-2020</c:v>
                </c:pt>
                <c:pt idx="1">
                  <c:v>2020-2021</c:v>
                </c:pt>
                <c:pt idx="2">
                  <c:v>2021-2022 (reform year)</c:v>
                </c:pt>
                <c:pt idx="3">
                  <c:v>2022-2023 (post-reform year)</c:v>
                </c:pt>
              </c:strCache>
            </c:strRef>
          </c:cat>
          <c:val>
            <c:numRef>
              <c:f>'Figures reviewing'!$B$14:$E$14</c:f>
              <c:numCache>
                <c:formatCode>0.0</c:formatCode>
                <c:ptCount val="4"/>
                <c:pt idx="0">
                  <c:v>1.8587360594795539</c:v>
                </c:pt>
                <c:pt idx="1">
                  <c:v>2.1505376344086025</c:v>
                </c:pt>
                <c:pt idx="2">
                  <c:v>6.8249258160237387</c:v>
                </c:pt>
                <c:pt idx="3">
                  <c:v>3.88059701492537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21D-4C55-8CA4-B0AA57DBE54D}"/>
            </c:ext>
          </c:extLst>
        </c:ser>
        <c:ser>
          <c:idx val="3"/>
          <c:order val="3"/>
          <c:tx>
            <c:strRef>
              <c:f>'Figures reviewing'!$A$15</c:f>
              <c:strCache>
                <c:ptCount val="1"/>
                <c:pt idx="0">
                  <c:v>Missin datag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s reviewing'!$B$11:$E$11</c:f>
              <c:strCache>
                <c:ptCount val="4"/>
                <c:pt idx="0">
                  <c:v>2019-2020</c:v>
                </c:pt>
                <c:pt idx="1">
                  <c:v>2020-2021</c:v>
                </c:pt>
                <c:pt idx="2">
                  <c:v>2021-2022 (reform year)</c:v>
                </c:pt>
                <c:pt idx="3">
                  <c:v>2022-2023 (post-reform year)</c:v>
                </c:pt>
              </c:strCache>
            </c:strRef>
          </c:cat>
          <c:val>
            <c:numRef>
              <c:f>'Figures reviewing'!$B$15:$E$15</c:f>
              <c:numCache>
                <c:formatCode>0.0</c:formatCode>
                <c:ptCount val="4"/>
                <c:pt idx="0">
                  <c:v>0.37174721189591076</c:v>
                </c:pt>
                <c:pt idx="1">
                  <c:v>0</c:v>
                </c:pt>
                <c:pt idx="2">
                  <c:v>0.89020771513353114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21D-4C55-8CA4-B0AA57DBE54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04446656"/>
        <c:axId val="1104440128"/>
      </c:barChart>
      <c:catAx>
        <c:axId val="1104446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04440128"/>
        <c:crosses val="autoZero"/>
        <c:auto val="1"/>
        <c:lblAlgn val="ctr"/>
        <c:lblOffset val="100"/>
        <c:noMultiLvlLbl val="0"/>
      </c:catAx>
      <c:valAx>
        <c:axId val="1104440128"/>
        <c:scaling>
          <c:orientation val="minMax"/>
          <c:max val="70"/>
        </c:scaling>
        <c:delete val="0"/>
        <c:axPos val="l"/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0444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5</Characters>
  <Application>Microsoft Office Word</Application>
  <DocSecurity>0</DocSecurity>
  <Lines>1</Lines>
  <Paragraphs>1</Paragraphs>
  <ScaleCrop>false</ScaleCrop>
  <Company>HP</Company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v Khanna</dc:creator>
  <cp:keywords/>
  <dc:description/>
  <cp:lastModifiedBy>Kanav Khanna</cp:lastModifiedBy>
  <cp:revision>2</cp:revision>
  <dcterms:created xsi:type="dcterms:W3CDTF">2024-05-02T19:54:00Z</dcterms:created>
  <dcterms:modified xsi:type="dcterms:W3CDTF">2024-05-02T19:54:00Z</dcterms:modified>
</cp:coreProperties>
</file>